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4D56F" w14:textId="379FF020" w:rsidR="00B72D06" w:rsidRDefault="00552F67">
      <w:pPr>
        <w:rPr>
          <w:sz w:val="24"/>
          <w:szCs w:val="24"/>
          <w:u w:val="single"/>
        </w:rPr>
      </w:pPr>
      <w:proofErr w:type="spellStart"/>
      <w:r>
        <w:rPr>
          <w:sz w:val="24"/>
          <w:szCs w:val="24"/>
          <w:u w:val="single"/>
        </w:rPr>
        <w:t>Supplementary</w:t>
      </w:r>
      <w:proofErr w:type="spellEnd"/>
      <w:r>
        <w:rPr>
          <w:sz w:val="24"/>
          <w:szCs w:val="24"/>
          <w:u w:val="single"/>
        </w:rPr>
        <w:t xml:space="preserve"> table 1. </w:t>
      </w:r>
      <w:proofErr w:type="spellStart"/>
      <w:r w:rsidRPr="00552F67">
        <w:rPr>
          <w:sz w:val="24"/>
          <w:szCs w:val="24"/>
        </w:rPr>
        <w:t>Overview</w:t>
      </w:r>
      <w:proofErr w:type="spellEnd"/>
      <w:r w:rsidR="00127E12">
        <w:rPr>
          <w:sz w:val="24"/>
          <w:szCs w:val="24"/>
        </w:rPr>
        <w:t xml:space="preserve"> </w:t>
      </w:r>
      <w:proofErr w:type="spellStart"/>
      <w:r w:rsidR="00127E12">
        <w:rPr>
          <w:sz w:val="24"/>
          <w:szCs w:val="24"/>
        </w:rPr>
        <w:t>of</w:t>
      </w:r>
      <w:proofErr w:type="spellEnd"/>
      <w:r w:rsidR="00127E12">
        <w:rPr>
          <w:sz w:val="24"/>
          <w:szCs w:val="24"/>
        </w:rPr>
        <w:t xml:space="preserve"> </w:t>
      </w:r>
      <w:proofErr w:type="spellStart"/>
      <w:r w:rsidR="00127E12">
        <w:rPr>
          <w:sz w:val="24"/>
          <w:szCs w:val="24"/>
        </w:rPr>
        <w:t>the</w:t>
      </w:r>
      <w:proofErr w:type="spellEnd"/>
      <w:r w:rsidR="00127E12">
        <w:rPr>
          <w:sz w:val="24"/>
          <w:szCs w:val="24"/>
        </w:rPr>
        <w:t xml:space="preserve"> </w:t>
      </w:r>
      <w:proofErr w:type="spellStart"/>
      <w:r w:rsidR="00127E12">
        <w:rPr>
          <w:sz w:val="24"/>
          <w:szCs w:val="24"/>
        </w:rPr>
        <w:t>used</w:t>
      </w:r>
      <w:proofErr w:type="spellEnd"/>
      <w:r w:rsidRPr="00552F67">
        <w:rPr>
          <w:sz w:val="24"/>
          <w:szCs w:val="24"/>
        </w:rPr>
        <w:t xml:space="preserve"> </w:t>
      </w:r>
      <w:proofErr w:type="spellStart"/>
      <w:r w:rsidRPr="00552F67">
        <w:rPr>
          <w:sz w:val="24"/>
          <w:szCs w:val="24"/>
        </w:rPr>
        <w:t>immuno</w:t>
      </w:r>
      <w:r w:rsidR="00127E12">
        <w:rPr>
          <w:sz w:val="24"/>
          <w:szCs w:val="24"/>
        </w:rPr>
        <w:t>stains</w:t>
      </w:r>
      <w:proofErr w:type="spellEnd"/>
      <w:r w:rsidR="00127E12">
        <w:rPr>
          <w:sz w:val="24"/>
          <w:szCs w:val="24"/>
        </w:rPr>
        <w:t xml:space="preserve"> and </w:t>
      </w:r>
      <w:proofErr w:type="spellStart"/>
      <w:r w:rsidR="00127E12">
        <w:rPr>
          <w:sz w:val="24"/>
          <w:szCs w:val="24"/>
        </w:rPr>
        <w:t>their</w:t>
      </w:r>
      <w:proofErr w:type="spellEnd"/>
      <w:r w:rsidR="00127E12">
        <w:rPr>
          <w:sz w:val="24"/>
          <w:szCs w:val="24"/>
        </w:rPr>
        <w:t xml:space="preserve"> </w:t>
      </w:r>
      <w:proofErr w:type="spellStart"/>
      <w:r w:rsidR="00127E12">
        <w:rPr>
          <w:sz w:val="24"/>
          <w:szCs w:val="24"/>
        </w:rPr>
        <w:t>main</w:t>
      </w:r>
      <w:proofErr w:type="spellEnd"/>
      <w:r w:rsidR="00127E12">
        <w:rPr>
          <w:sz w:val="24"/>
          <w:szCs w:val="24"/>
        </w:rPr>
        <w:t xml:space="preserve"> </w:t>
      </w:r>
      <w:proofErr w:type="spellStart"/>
      <w:r w:rsidR="00127E12">
        <w:rPr>
          <w:sz w:val="24"/>
          <w:szCs w:val="24"/>
        </w:rPr>
        <w:t>character</w:t>
      </w:r>
      <w:bookmarkStart w:id="0" w:name="_GoBack"/>
      <w:r w:rsidR="007D482B">
        <w:rPr>
          <w:sz w:val="24"/>
          <w:szCs w:val="24"/>
        </w:rPr>
        <w:t>i</w:t>
      </w:r>
      <w:bookmarkEnd w:id="0"/>
      <w:r w:rsidR="00127E12">
        <w:rPr>
          <w:sz w:val="24"/>
          <w:szCs w:val="24"/>
        </w:rPr>
        <w:t>stics</w:t>
      </w:r>
      <w:proofErr w:type="spellEnd"/>
      <w:r w:rsidRPr="00552F67">
        <w:rPr>
          <w:sz w:val="24"/>
          <w:szCs w:val="24"/>
        </w:rPr>
        <w:t>.</w:t>
      </w:r>
    </w:p>
    <w:tbl>
      <w:tblPr>
        <w:tblStyle w:val="Mkatabulky"/>
        <w:tblpPr w:leftFromText="141" w:rightFromText="141" w:horzAnchor="margin" w:tblpY="690"/>
        <w:tblW w:w="9701" w:type="dxa"/>
        <w:tblLook w:val="04A0" w:firstRow="1" w:lastRow="0" w:firstColumn="1" w:lastColumn="0" w:noHBand="0" w:noVBand="1"/>
      </w:tblPr>
      <w:tblGrid>
        <w:gridCol w:w="1508"/>
        <w:gridCol w:w="1457"/>
        <w:gridCol w:w="1483"/>
        <w:gridCol w:w="1213"/>
        <w:gridCol w:w="991"/>
        <w:gridCol w:w="1632"/>
        <w:gridCol w:w="1417"/>
      </w:tblGrid>
      <w:tr w:rsidR="00B72D06" w:rsidRPr="00F12544" w14:paraId="2217F01D" w14:textId="77777777" w:rsidTr="006004FD">
        <w:trPr>
          <w:trHeight w:val="327"/>
        </w:trPr>
        <w:tc>
          <w:tcPr>
            <w:tcW w:w="1508" w:type="dxa"/>
            <w:noWrap/>
            <w:hideMark/>
          </w:tcPr>
          <w:p w14:paraId="25B8EBAB" w14:textId="77777777" w:rsidR="00B72D06" w:rsidRPr="00F12544" w:rsidRDefault="00B72D06" w:rsidP="006004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457" w:type="dxa"/>
            <w:noWrap/>
            <w:hideMark/>
          </w:tcPr>
          <w:p w14:paraId="4235C57B" w14:textId="77777777" w:rsidR="00B72D06" w:rsidRPr="00F12544" w:rsidRDefault="00B72D06" w:rsidP="006004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483" w:type="dxa"/>
            <w:noWrap/>
            <w:hideMark/>
          </w:tcPr>
          <w:p w14:paraId="23E5C8AA" w14:textId="40A1C6B4" w:rsidR="00B72D06" w:rsidRPr="00F12544" w:rsidRDefault="00455D1E" w:rsidP="006004F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 w:rsidR="00B72D06" w:rsidRPr="00F12544">
              <w:rPr>
                <w:b/>
                <w:bCs/>
                <w:sz w:val="20"/>
                <w:szCs w:val="20"/>
                <w:lang w:val="en-US"/>
              </w:rPr>
              <w:t>lone</w:t>
            </w:r>
          </w:p>
        </w:tc>
        <w:tc>
          <w:tcPr>
            <w:tcW w:w="1213" w:type="dxa"/>
            <w:noWrap/>
            <w:hideMark/>
          </w:tcPr>
          <w:p w14:paraId="414FF873" w14:textId="77777777" w:rsidR="00B72D06" w:rsidRPr="00F12544" w:rsidRDefault="00B72D06" w:rsidP="006004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Primary dilution</w:t>
            </w:r>
          </w:p>
        </w:tc>
        <w:tc>
          <w:tcPr>
            <w:tcW w:w="991" w:type="dxa"/>
            <w:noWrap/>
            <w:hideMark/>
          </w:tcPr>
          <w:p w14:paraId="33FB33B0" w14:textId="77777777" w:rsidR="00B72D06" w:rsidRPr="00F12544" w:rsidRDefault="00B72D06" w:rsidP="006004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 xml:space="preserve">Antigen retrieval </w:t>
            </w:r>
          </w:p>
        </w:tc>
        <w:tc>
          <w:tcPr>
            <w:tcW w:w="1632" w:type="dxa"/>
            <w:noWrap/>
            <w:hideMark/>
          </w:tcPr>
          <w:p w14:paraId="46FAAD98" w14:textId="77777777" w:rsidR="00B72D06" w:rsidRPr="00F12544" w:rsidRDefault="00B72D06" w:rsidP="006004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417" w:type="dxa"/>
            <w:noWrap/>
            <w:hideMark/>
          </w:tcPr>
          <w:p w14:paraId="19E28513" w14:textId="77777777" w:rsidR="00B72D06" w:rsidRPr="00F12544" w:rsidRDefault="00B72D06" w:rsidP="006004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Evaluated expression</w:t>
            </w:r>
          </w:p>
        </w:tc>
      </w:tr>
      <w:tr w:rsidR="00455D1E" w:rsidRPr="00F12544" w14:paraId="6C16C267" w14:textId="77777777" w:rsidTr="006004FD">
        <w:trPr>
          <w:trHeight w:val="315"/>
        </w:trPr>
        <w:tc>
          <w:tcPr>
            <w:tcW w:w="1508" w:type="dxa"/>
            <w:noWrap/>
          </w:tcPr>
          <w:p w14:paraId="0B634395" w14:textId="4AE73D56" w:rsidR="00455D1E" w:rsidRPr="00F12544" w:rsidRDefault="00455D1E" w:rsidP="00455D1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OXL2</w:t>
            </w:r>
          </w:p>
        </w:tc>
        <w:tc>
          <w:tcPr>
            <w:tcW w:w="1457" w:type="dxa"/>
            <w:noWrap/>
          </w:tcPr>
          <w:p w14:paraId="7A2463B2" w14:textId="582CFA99" w:rsidR="00455D1E" w:rsidRPr="00F12544" w:rsidRDefault="00455D1E" w:rsidP="00455D1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vus Bio</w:t>
            </w:r>
          </w:p>
        </w:tc>
        <w:tc>
          <w:tcPr>
            <w:tcW w:w="1483" w:type="dxa"/>
            <w:noWrap/>
          </w:tcPr>
          <w:p w14:paraId="6111A92F" w14:textId="1B817CF7" w:rsidR="00455D1E" w:rsidRPr="00F12544" w:rsidRDefault="00E025B1" w:rsidP="00455D1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clonal R</w:t>
            </w:r>
            <w:r w:rsidR="00E85E4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213" w:type="dxa"/>
            <w:noWrap/>
          </w:tcPr>
          <w:p w14:paraId="7D946449" w14:textId="283BF10E" w:rsidR="00455D1E" w:rsidRPr="00F12544" w:rsidRDefault="00E025B1" w:rsidP="00455D1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</w:tcPr>
          <w:p w14:paraId="40D83A28" w14:textId="4E3DB236" w:rsidR="00455D1E" w:rsidRPr="00F12544" w:rsidRDefault="002A1923" w:rsidP="00455D1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noWrap/>
          </w:tcPr>
          <w:p w14:paraId="423BF144" w14:textId="78732A85" w:rsidR="00455D1E" w:rsidRPr="00F12544" w:rsidRDefault="00E025B1" w:rsidP="00455D1E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Venta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</w:tcPr>
          <w:p w14:paraId="10A3844A" w14:textId="319F62D2" w:rsidR="00455D1E" w:rsidRPr="00F12544" w:rsidRDefault="00455D1E" w:rsidP="00455D1E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E025B1" w:rsidRPr="00F12544" w14:paraId="0E8A955F" w14:textId="77777777" w:rsidTr="006004FD">
        <w:trPr>
          <w:trHeight w:val="315"/>
        </w:trPr>
        <w:tc>
          <w:tcPr>
            <w:tcW w:w="1508" w:type="dxa"/>
            <w:noWrap/>
          </w:tcPr>
          <w:p w14:paraId="402CDA1C" w14:textId="1DEF13D7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F1</w:t>
            </w:r>
          </w:p>
        </w:tc>
        <w:tc>
          <w:tcPr>
            <w:tcW w:w="1457" w:type="dxa"/>
            <w:noWrap/>
          </w:tcPr>
          <w:p w14:paraId="13B84535" w14:textId="1E6CA8E4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baam</w:t>
            </w:r>
            <w:proofErr w:type="spellEnd"/>
          </w:p>
        </w:tc>
        <w:tc>
          <w:tcPr>
            <w:tcW w:w="1483" w:type="dxa"/>
            <w:noWrap/>
          </w:tcPr>
          <w:p w14:paraId="1F43BE59" w14:textId="15E01343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="00E85E44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R 19744</w:t>
            </w:r>
          </w:p>
        </w:tc>
        <w:tc>
          <w:tcPr>
            <w:tcW w:w="1213" w:type="dxa"/>
            <w:noWrap/>
          </w:tcPr>
          <w:p w14:paraId="04EA29BD" w14:textId="3B726D5F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991" w:type="dxa"/>
            <w:noWrap/>
          </w:tcPr>
          <w:p w14:paraId="264FDD20" w14:textId="27067606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</w:tcPr>
          <w:p w14:paraId="60E2E792" w14:textId="6013DFAE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  <w:r w:rsidR="00C54A91">
              <w:rPr>
                <w:sz w:val="20"/>
                <w:szCs w:val="20"/>
                <w:lang w:val="en-US"/>
              </w:rPr>
              <w:t xml:space="preserve"> + Linker</w:t>
            </w:r>
          </w:p>
        </w:tc>
        <w:tc>
          <w:tcPr>
            <w:tcW w:w="1417" w:type="dxa"/>
            <w:noWrap/>
          </w:tcPr>
          <w:p w14:paraId="7BDAA8CC" w14:textId="710BBA9F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E025B1" w:rsidRPr="00F12544" w14:paraId="64EE5F68" w14:textId="77777777" w:rsidTr="006004FD">
        <w:trPr>
          <w:trHeight w:val="315"/>
        </w:trPr>
        <w:tc>
          <w:tcPr>
            <w:tcW w:w="1508" w:type="dxa"/>
            <w:noWrap/>
          </w:tcPr>
          <w:p w14:paraId="75910958" w14:textId="6949192B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D99</w:t>
            </w:r>
          </w:p>
        </w:tc>
        <w:tc>
          <w:tcPr>
            <w:tcW w:w="1457" w:type="dxa"/>
            <w:noWrap/>
          </w:tcPr>
          <w:p w14:paraId="582058C6" w14:textId="697ADAC5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CS</w:t>
            </w:r>
          </w:p>
        </w:tc>
        <w:tc>
          <w:tcPr>
            <w:tcW w:w="1483" w:type="dxa"/>
            <w:noWrap/>
          </w:tcPr>
          <w:p w14:paraId="6BFA7BAB" w14:textId="3549A2DD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R 3097Y</w:t>
            </w:r>
          </w:p>
        </w:tc>
        <w:tc>
          <w:tcPr>
            <w:tcW w:w="1213" w:type="dxa"/>
            <w:noWrap/>
          </w:tcPr>
          <w:p w14:paraId="036743DD" w14:textId="415A288F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</w:tcPr>
          <w:p w14:paraId="2BA328C3" w14:textId="2FEA9756" w:rsidR="00E025B1" w:rsidRPr="00F12544" w:rsidRDefault="002A1923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noWrap/>
          </w:tcPr>
          <w:p w14:paraId="2D5F9283" w14:textId="77B4CA58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Venta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  <w:r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417" w:type="dxa"/>
            <w:noWrap/>
          </w:tcPr>
          <w:p w14:paraId="468484FB" w14:textId="69F4D21A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plasmic</w:t>
            </w:r>
          </w:p>
        </w:tc>
      </w:tr>
      <w:tr w:rsidR="00E025B1" w:rsidRPr="00F12544" w14:paraId="41200089" w14:textId="77777777" w:rsidTr="006004FD">
        <w:trPr>
          <w:trHeight w:val="315"/>
        </w:trPr>
        <w:tc>
          <w:tcPr>
            <w:tcW w:w="1508" w:type="dxa"/>
            <w:noWrap/>
          </w:tcPr>
          <w:p w14:paraId="27CF0AE6" w14:textId="300B3F91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hibin</w:t>
            </w:r>
            <w:r w:rsidR="00552F67">
              <w:rPr>
                <w:b/>
                <w:bCs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457" w:type="dxa"/>
            <w:noWrap/>
          </w:tcPr>
          <w:p w14:paraId="4CE1E588" w14:textId="5DD66082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83" w:type="dxa"/>
            <w:noWrap/>
          </w:tcPr>
          <w:p w14:paraId="112F734B" w14:textId="267EC595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1</w:t>
            </w:r>
          </w:p>
        </w:tc>
        <w:tc>
          <w:tcPr>
            <w:tcW w:w="1213" w:type="dxa"/>
            <w:noWrap/>
          </w:tcPr>
          <w:p w14:paraId="6466B266" w14:textId="328DB9C8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TU</w:t>
            </w:r>
          </w:p>
        </w:tc>
        <w:tc>
          <w:tcPr>
            <w:tcW w:w="991" w:type="dxa"/>
            <w:noWrap/>
          </w:tcPr>
          <w:p w14:paraId="52D6EF0F" w14:textId="502B83C7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</w:tcPr>
          <w:p w14:paraId="1A9E03E5" w14:textId="2080AB4D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</w:tcPr>
          <w:p w14:paraId="3B081BD1" w14:textId="702D199E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plasmic</w:t>
            </w:r>
          </w:p>
        </w:tc>
      </w:tr>
      <w:tr w:rsidR="00E025B1" w:rsidRPr="00F12544" w14:paraId="1CD1F820" w14:textId="77777777" w:rsidTr="006004FD">
        <w:trPr>
          <w:trHeight w:val="315"/>
        </w:trPr>
        <w:tc>
          <w:tcPr>
            <w:tcW w:w="1508" w:type="dxa"/>
            <w:noWrap/>
          </w:tcPr>
          <w:p w14:paraId="03C158EC" w14:textId="1E13011E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alretinin</w:t>
            </w:r>
          </w:p>
        </w:tc>
        <w:tc>
          <w:tcPr>
            <w:tcW w:w="1457" w:type="dxa"/>
            <w:noWrap/>
          </w:tcPr>
          <w:p w14:paraId="2B7CFE59" w14:textId="3E59B427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83" w:type="dxa"/>
            <w:noWrap/>
          </w:tcPr>
          <w:p w14:paraId="7536610A" w14:textId="7E41D070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AKCalret</w:t>
            </w:r>
            <w:proofErr w:type="spellEnd"/>
          </w:p>
        </w:tc>
        <w:tc>
          <w:tcPr>
            <w:tcW w:w="1213" w:type="dxa"/>
            <w:noWrap/>
          </w:tcPr>
          <w:p w14:paraId="4235AC20" w14:textId="0D915CAD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00</w:t>
            </w:r>
          </w:p>
        </w:tc>
        <w:tc>
          <w:tcPr>
            <w:tcW w:w="991" w:type="dxa"/>
            <w:noWrap/>
          </w:tcPr>
          <w:p w14:paraId="20192C42" w14:textId="340ECEF4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</w:tcPr>
          <w:p w14:paraId="00C39149" w14:textId="24F66BA6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  <w:r w:rsidR="00C54A91">
              <w:rPr>
                <w:sz w:val="20"/>
                <w:szCs w:val="20"/>
                <w:lang w:val="en-US"/>
              </w:rPr>
              <w:t xml:space="preserve"> + Linker</w:t>
            </w:r>
          </w:p>
        </w:tc>
        <w:tc>
          <w:tcPr>
            <w:tcW w:w="1417" w:type="dxa"/>
            <w:noWrap/>
          </w:tcPr>
          <w:p w14:paraId="69A93E90" w14:textId="0D3CAB00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plasmic</w:t>
            </w:r>
          </w:p>
        </w:tc>
      </w:tr>
      <w:tr w:rsidR="00E025B1" w:rsidRPr="00F12544" w14:paraId="363F2579" w14:textId="77777777" w:rsidTr="006004FD">
        <w:trPr>
          <w:trHeight w:val="315"/>
        </w:trPr>
        <w:tc>
          <w:tcPr>
            <w:tcW w:w="1508" w:type="dxa"/>
            <w:noWrap/>
          </w:tcPr>
          <w:p w14:paraId="3E28B273" w14:textId="62831B21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R</w:t>
            </w:r>
          </w:p>
        </w:tc>
        <w:tc>
          <w:tcPr>
            <w:tcW w:w="1457" w:type="dxa"/>
            <w:noWrap/>
          </w:tcPr>
          <w:p w14:paraId="3A52C2EA" w14:textId="12111F52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Zytomed</w:t>
            </w:r>
            <w:proofErr w:type="spellEnd"/>
          </w:p>
        </w:tc>
        <w:tc>
          <w:tcPr>
            <w:tcW w:w="1483" w:type="dxa"/>
            <w:noWrap/>
          </w:tcPr>
          <w:p w14:paraId="140C5C62" w14:textId="35EB49EE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SP1</w:t>
            </w:r>
          </w:p>
        </w:tc>
        <w:tc>
          <w:tcPr>
            <w:tcW w:w="1213" w:type="dxa"/>
            <w:noWrap/>
          </w:tcPr>
          <w:p w14:paraId="3940D91E" w14:textId="1E8011B2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</w:tcPr>
          <w:p w14:paraId="07D6329D" w14:textId="55BC904A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  <w:r w:rsidR="002A192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noWrap/>
          </w:tcPr>
          <w:p w14:paraId="3F6054ED" w14:textId="7F7B0715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</w:tcPr>
          <w:p w14:paraId="6DA6E229" w14:textId="2DCBA8D1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E025B1" w:rsidRPr="00F12544" w14:paraId="5D2535A5" w14:textId="77777777" w:rsidTr="006004FD">
        <w:trPr>
          <w:trHeight w:val="315"/>
        </w:trPr>
        <w:tc>
          <w:tcPr>
            <w:tcW w:w="1508" w:type="dxa"/>
            <w:noWrap/>
          </w:tcPr>
          <w:p w14:paraId="2F8D600F" w14:textId="61871BF0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</w:t>
            </w:r>
          </w:p>
        </w:tc>
        <w:tc>
          <w:tcPr>
            <w:tcW w:w="1457" w:type="dxa"/>
            <w:noWrap/>
          </w:tcPr>
          <w:p w14:paraId="5DAAF5C4" w14:textId="30601FE0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Novocastra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83" w:type="dxa"/>
            <w:noWrap/>
          </w:tcPr>
          <w:p w14:paraId="02A343A3" w14:textId="72B39449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13" w:type="dxa"/>
            <w:noWrap/>
          </w:tcPr>
          <w:p w14:paraId="4C66791D" w14:textId="6E4CB266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991" w:type="dxa"/>
            <w:noWrap/>
          </w:tcPr>
          <w:p w14:paraId="12413085" w14:textId="3DF83CC0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  <w:r w:rsidR="002A192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noWrap/>
          </w:tcPr>
          <w:p w14:paraId="69EF26C5" w14:textId="29FB3498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</w:tcPr>
          <w:p w14:paraId="16AF4636" w14:textId="251D74CD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E025B1" w:rsidRPr="00F12544" w14:paraId="13ACE4BA" w14:textId="77777777" w:rsidTr="006004FD">
        <w:trPr>
          <w:trHeight w:val="315"/>
        </w:trPr>
        <w:tc>
          <w:tcPr>
            <w:tcW w:w="1508" w:type="dxa"/>
            <w:noWrap/>
          </w:tcPr>
          <w:p w14:paraId="7787E556" w14:textId="368A47E6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R</w:t>
            </w:r>
          </w:p>
        </w:tc>
        <w:tc>
          <w:tcPr>
            <w:tcW w:w="1457" w:type="dxa"/>
            <w:noWrap/>
          </w:tcPr>
          <w:p w14:paraId="337611C0" w14:textId="2C259107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o Marke</w:t>
            </w:r>
            <w:r w:rsidR="00C54A91">
              <w:rPr>
                <w:sz w:val="20"/>
                <w:szCs w:val="20"/>
                <w:lang w:val="en-US"/>
              </w:rPr>
              <w:t>rs</w:t>
            </w:r>
          </w:p>
        </w:tc>
        <w:tc>
          <w:tcPr>
            <w:tcW w:w="1483" w:type="dxa"/>
            <w:noWrap/>
          </w:tcPr>
          <w:p w14:paraId="5393AFD1" w14:textId="2F227A28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 441</w:t>
            </w:r>
          </w:p>
        </w:tc>
        <w:tc>
          <w:tcPr>
            <w:tcW w:w="1213" w:type="dxa"/>
            <w:noWrap/>
          </w:tcPr>
          <w:p w14:paraId="63CCC030" w14:textId="07DA8907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25</w:t>
            </w:r>
          </w:p>
        </w:tc>
        <w:tc>
          <w:tcPr>
            <w:tcW w:w="991" w:type="dxa"/>
            <w:noWrap/>
          </w:tcPr>
          <w:p w14:paraId="40F5D46B" w14:textId="773F71BB" w:rsidR="00E025B1" w:rsidRPr="00F12544" w:rsidRDefault="002A1923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noWrap/>
          </w:tcPr>
          <w:p w14:paraId="31E2E4B0" w14:textId="279FCFE5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Venta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</w:tcPr>
          <w:p w14:paraId="686C0947" w14:textId="670A3B4D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E025B1" w:rsidRPr="00F12544" w14:paraId="27584A65" w14:textId="77777777" w:rsidTr="006004FD">
        <w:trPr>
          <w:trHeight w:val="315"/>
        </w:trPr>
        <w:tc>
          <w:tcPr>
            <w:tcW w:w="1508" w:type="dxa"/>
            <w:noWrap/>
          </w:tcPr>
          <w:p w14:paraId="6ACF77AE" w14:textId="518127B2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KAE1-3</w:t>
            </w:r>
          </w:p>
        </w:tc>
        <w:tc>
          <w:tcPr>
            <w:tcW w:w="1457" w:type="dxa"/>
            <w:noWrap/>
          </w:tcPr>
          <w:p w14:paraId="342F2C52" w14:textId="7291C440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</w:t>
            </w:r>
            <w:r w:rsidR="00502927">
              <w:rPr>
                <w:sz w:val="20"/>
                <w:szCs w:val="20"/>
                <w:lang w:val="en-US"/>
              </w:rPr>
              <w:t>ako</w:t>
            </w:r>
            <w:proofErr w:type="spellEnd"/>
          </w:p>
        </w:tc>
        <w:tc>
          <w:tcPr>
            <w:tcW w:w="1483" w:type="dxa"/>
            <w:noWrap/>
          </w:tcPr>
          <w:p w14:paraId="10C42507" w14:textId="7BE8DB6D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E1/AE3</w:t>
            </w:r>
          </w:p>
        </w:tc>
        <w:tc>
          <w:tcPr>
            <w:tcW w:w="1213" w:type="dxa"/>
            <w:noWrap/>
          </w:tcPr>
          <w:p w14:paraId="4FCD2BD9" w14:textId="0A70C89B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</w:tcPr>
          <w:p w14:paraId="0D18076A" w14:textId="25BC7827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</w:tcPr>
          <w:p w14:paraId="6DE13057" w14:textId="4147D468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</w:tcPr>
          <w:p w14:paraId="73087AB4" w14:textId="4BB3D52F" w:rsidR="00E025B1" w:rsidRPr="00F12544" w:rsidRDefault="00D54A2A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branous and cytoplasmic</w:t>
            </w:r>
          </w:p>
        </w:tc>
      </w:tr>
      <w:tr w:rsidR="00E025B1" w:rsidRPr="00F12544" w14:paraId="179496A3" w14:textId="77777777" w:rsidTr="006004FD">
        <w:trPr>
          <w:trHeight w:val="315"/>
        </w:trPr>
        <w:tc>
          <w:tcPr>
            <w:tcW w:w="1508" w:type="dxa"/>
            <w:noWrap/>
          </w:tcPr>
          <w:p w14:paraId="012ADA0A" w14:textId="77D8E1CA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i67</w:t>
            </w:r>
          </w:p>
        </w:tc>
        <w:tc>
          <w:tcPr>
            <w:tcW w:w="1457" w:type="dxa"/>
            <w:noWrap/>
          </w:tcPr>
          <w:p w14:paraId="63FB60D6" w14:textId="6F9C1AE3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83" w:type="dxa"/>
            <w:noWrap/>
          </w:tcPr>
          <w:p w14:paraId="3DBEDC38" w14:textId="52C05DB7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MIB-1</w:t>
            </w:r>
          </w:p>
        </w:tc>
        <w:tc>
          <w:tcPr>
            <w:tcW w:w="1213" w:type="dxa"/>
            <w:noWrap/>
          </w:tcPr>
          <w:p w14:paraId="5E13138E" w14:textId="38D81B02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991" w:type="dxa"/>
            <w:noWrap/>
          </w:tcPr>
          <w:p w14:paraId="1CE205CE" w14:textId="57FB06EC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  <w:r w:rsidR="002A192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noWrap/>
          </w:tcPr>
          <w:p w14:paraId="260573CC" w14:textId="35DEA533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Ultra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Detection Kit, Ventana</w:t>
            </w:r>
          </w:p>
        </w:tc>
        <w:tc>
          <w:tcPr>
            <w:tcW w:w="1417" w:type="dxa"/>
            <w:noWrap/>
          </w:tcPr>
          <w:p w14:paraId="3A382949" w14:textId="397477D6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E025B1" w:rsidRPr="00F12544" w14:paraId="69BE73FF" w14:textId="77777777" w:rsidTr="006004FD">
        <w:trPr>
          <w:trHeight w:val="315"/>
        </w:trPr>
        <w:tc>
          <w:tcPr>
            <w:tcW w:w="1508" w:type="dxa"/>
            <w:noWrap/>
          </w:tcPr>
          <w:p w14:paraId="3A6398C6" w14:textId="38819566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53</w:t>
            </w:r>
          </w:p>
        </w:tc>
        <w:tc>
          <w:tcPr>
            <w:tcW w:w="1457" w:type="dxa"/>
            <w:noWrap/>
          </w:tcPr>
          <w:p w14:paraId="19E8A831" w14:textId="224F4363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83" w:type="dxa"/>
            <w:noWrap/>
          </w:tcPr>
          <w:p w14:paraId="0D89257D" w14:textId="55D8FC9D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DO-7</w:t>
            </w:r>
          </w:p>
        </w:tc>
        <w:tc>
          <w:tcPr>
            <w:tcW w:w="1213" w:type="dxa"/>
            <w:noWrap/>
          </w:tcPr>
          <w:p w14:paraId="616FDD09" w14:textId="005FF01A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991" w:type="dxa"/>
            <w:noWrap/>
          </w:tcPr>
          <w:p w14:paraId="1B7F9E0E" w14:textId="54456C77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  <w:r w:rsidR="002A192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noWrap/>
          </w:tcPr>
          <w:p w14:paraId="09DF3543" w14:textId="13FAB20D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Ultra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Detection Kit, Ventana</w:t>
            </w:r>
          </w:p>
        </w:tc>
        <w:tc>
          <w:tcPr>
            <w:tcW w:w="1417" w:type="dxa"/>
            <w:noWrap/>
          </w:tcPr>
          <w:p w14:paraId="530B0B54" w14:textId="138D6315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ytoplasmic and nuclear</w:t>
            </w:r>
          </w:p>
        </w:tc>
      </w:tr>
      <w:tr w:rsidR="00E025B1" w:rsidRPr="00F12544" w14:paraId="3EE91BFE" w14:textId="77777777" w:rsidTr="006004FD">
        <w:trPr>
          <w:trHeight w:val="315"/>
        </w:trPr>
        <w:tc>
          <w:tcPr>
            <w:tcW w:w="1508" w:type="dxa"/>
            <w:noWrap/>
          </w:tcPr>
          <w:p w14:paraId="4A74FFB6" w14:textId="47ED6108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16</w:t>
            </w:r>
          </w:p>
        </w:tc>
        <w:tc>
          <w:tcPr>
            <w:tcW w:w="1457" w:type="dxa"/>
            <w:noWrap/>
          </w:tcPr>
          <w:p w14:paraId="0582CF8C" w14:textId="4D22DCB4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B Biotech</w:t>
            </w:r>
          </w:p>
        </w:tc>
        <w:tc>
          <w:tcPr>
            <w:tcW w:w="1483" w:type="dxa"/>
            <w:noWrap/>
          </w:tcPr>
          <w:p w14:paraId="0660ECF4" w14:textId="42A7F71C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15-A</w:t>
            </w:r>
          </w:p>
        </w:tc>
        <w:tc>
          <w:tcPr>
            <w:tcW w:w="1213" w:type="dxa"/>
            <w:noWrap/>
          </w:tcPr>
          <w:p w14:paraId="4F6EFDDE" w14:textId="769CB977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</w:t>
            </w:r>
            <w:r w:rsidR="00502927">
              <w:rPr>
                <w:sz w:val="20"/>
                <w:szCs w:val="20"/>
                <w:lang w:val="en-US"/>
              </w:rPr>
              <w:t>800</w:t>
            </w:r>
          </w:p>
        </w:tc>
        <w:tc>
          <w:tcPr>
            <w:tcW w:w="991" w:type="dxa"/>
            <w:noWrap/>
          </w:tcPr>
          <w:p w14:paraId="700E1473" w14:textId="065EFE2E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  <w:r w:rsidR="002A192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noWrap/>
          </w:tcPr>
          <w:p w14:paraId="673361B5" w14:textId="7751E54C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</w:tcPr>
          <w:p w14:paraId="3938462E" w14:textId="1BD691E4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ytoplasmic and nuclear</w:t>
            </w:r>
          </w:p>
        </w:tc>
      </w:tr>
      <w:tr w:rsidR="00E025B1" w:rsidRPr="00F12544" w14:paraId="44195FC8" w14:textId="77777777" w:rsidTr="006004FD">
        <w:trPr>
          <w:trHeight w:val="315"/>
        </w:trPr>
        <w:tc>
          <w:tcPr>
            <w:tcW w:w="1508" w:type="dxa"/>
            <w:noWrap/>
          </w:tcPr>
          <w:p w14:paraId="0FE3AB7B" w14:textId="65E9E3E1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ATA3</w:t>
            </w:r>
          </w:p>
        </w:tc>
        <w:tc>
          <w:tcPr>
            <w:tcW w:w="1457" w:type="dxa"/>
            <w:noWrap/>
          </w:tcPr>
          <w:p w14:paraId="2C3636BF" w14:textId="7F8BB8FD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Marque</w:t>
            </w:r>
          </w:p>
        </w:tc>
        <w:tc>
          <w:tcPr>
            <w:tcW w:w="1483" w:type="dxa"/>
            <w:noWrap/>
          </w:tcPr>
          <w:p w14:paraId="36DF058B" w14:textId="4397571E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50-830</w:t>
            </w:r>
          </w:p>
        </w:tc>
        <w:tc>
          <w:tcPr>
            <w:tcW w:w="1213" w:type="dxa"/>
            <w:noWrap/>
          </w:tcPr>
          <w:p w14:paraId="24E47C44" w14:textId="181D1E2B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991" w:type="dxa"/>
            <w:noWrap/>
          </w:tcPr>
          <w:p w14:paraId="6C7FFD37" w14:textId="1DAFF3D6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</w:tcPr>
          <w:p w14:paraId="05220FE2" w14:textId="3DE68545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+ Linker</w:t>
            </w:r>
          </w:p>
        </w:tc>
        <w:tc>
          <w:tcPr>
            <w:tcW w:w="1417" w:type="dxa"/>
            <w:noWrap/>
          </w:tcPr>
          <w:p w14:paraId="06C80FF8" w14:textId="55889E88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E025B1" w:rsidRPr="00F12544" w14:paraId="205DD935" w14:textId="77777777" w:rsidTr="006004FD">
        <w:trPr>
          <w:trHeight w:val="315"/>
        </w:trPr>
        <w:tc>
          <w:tcPr>
            <w:tcW w:w="1508" w:type="dxa"/>
            <w:noWrap/>
          </w:tcPr>
          <w:p w14:paraId="1C7C4876" w14:textId="6920439C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RID1A</w:t>
            </w:r>
          </w:p>
        </w:tc>
        <w:tc>
          <w:tcPr>
            <w:tcW w:w="1457" w:type="dxa"/>
            <w:noWrap/>
          </w:tcPr>
          <w:p w14:paraId="66F4914F" w14:textId="1F3BE5E9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cam</w:t>
            </w:r>
          </w:p>
        </w:tc>
        <w:tc>
          <w:tcPr>
            <w:tcW w:w="1483" w:type="dxa"/>
            <w:noWrap/>
          </w:tcPr>
          <w:p w14:paraId="4F77779D" w14:textId="25FC8446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R 13501</w:t>
            </w:r>
          </w:p>
        </w:tc>
        <w:tc>
          <w:tcPr>
            <w:tcW w:w="1213" w:type="dxa"/>
            <w:noWrap/>
          </w:tcPr>
          <w:p w14:paraId="35349BCD" w14:textId="7DBD6B2F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</w:t>
            </w:r>
            <w:r w:rsidR="00502927">
              <w:rPr>
                <w:sz w:val="20"/>
                <w:szCs w:val="20"/>
                <w:lang w:val="en-US"/>
              </w:rPr>
              <w:t>1000</w:t>
            </w:r>
          </w:p>
        </w:tc>
        <w:tc>
          <w:tcPr>
            <w:tcW w:w="991" w:type="dxa"/>
            <w:noWrap/>
          </w:tcPr>
          <w:p w14:paraId="3E49D22D" w14:textId="171BD896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</w:tcPr>
          <w:p w14:paraId="3110E5DC" w14:textId="2250BF12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</w:tcPr>
          <w:p w14:paraId="704EF6C5" w14:textId="0EBEE172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E025B1" w:rsidRPr="00F12544" w14:paraId="36B703AC" w14:textId="77777777" w:rsidTr="006004FD">
        <w:trPr>
          <w:trHeight w:val="315"/>
        </w:trPr>
        <w:tc>
          <w:tcPr>
            <w:tcW w:w="1508" w:type="dxa"/>
            <w:noWrap/>
          </w:tcPr>
          <w:p w14:paraId="4B62809F" w14:textId="1C1A9CB1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Napsin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457" w:type="dxa"/>
            <w:noWrap/>
          </w:tcPr>
          <w:p w14:paraId="1CED40B6" w14:textId="447E3270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Novocastra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83" w:type="dxa"/>
            <w:noWrap/>
          </w:tcPr>
          <w:p w14:paraId="54D83DA3" w14:textId="3861C615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IP64</w:t>
            </w:r>
          </w:p>
        </w:tc>
        <w:tc>
          <w:tcPr>
            <w:tcW w:w="1213" w:type="dxa"/>
            <w:noWrap/>
          </w:tcPr>
          <w:p w14:paraId="06C186E9" w14:textId="19F8F3D7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</w:tcPr>
          <w:p w14:paraId="49615350" w14:textId="7EAF3B45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</w:tcPr>
          <w:p w14:paraId="35C60685" w14:textId="2519A42A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  <w:r w:rsidR="00502927">
              <w:rPr>
                <w:sz w:val="20"/>
                <w:szCs w:val="20"/>
                <w:lang w:val="en-US"/>
              </w:rPr>
              <w:t xml:space="preserve"> + Linker</w:t>
            </w:r>
          </w:p>
        </w:tc>
        <w:tc>
          <w:tcPr>
            <w:tcW w:w="1417" w:type="dxa"/>
            <w:noWrap/>
          </w:tcPr>
          <w:p w14:paraId="08F4E9B9" w14:textId="43CE4054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ytoplasmic</w:t>
            </w:r>
          </w:p>
        </w:tc>
      </w:tr>
      <w:tr w:rsidR="00E025B1" w:rsidRPr="00F12544" w14:paraId="4D97DD8A" w14:textId="77777777" w:rsidTr="006004FD">
        <w:trPr>
          <w:trHeight w:val="315"/>
        </w:trPr>
        <w:tc>
          <w:tcPr>
            <w:tcW w:w="1508" w:type="dxa"/>
            <w:noWrap/>
          </w:tcPr>
          <w:p w14:paraId="2614B06F" w14:textId="73DFFD0B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TB2</w:t>
            </w:r>
          </w:p>
        </w:tc>
        <w:tc>
          <w:tcPr>
            <w:tcW w:w="1457" w:type="dxa"/>
            <w:noWrap/>
          </w:tcPr>
          <w:p w14:paraId="02C148BA" w14:textId="07CBCFA4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ell Marque</w:t>
            </w:r>
          </w:p>
        </w:tc>
        <w:tc>
          <w:tcPr>
            <w:tcW w:w="1483" w:type="dxa"/>
            <w:noWrap/>
          </w:tcPr>
          <w:p w14:paraId="4C0FB61A" w14:textId="30E97496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EP281</w:t>
            </w:r>
          </w:p>
        </w:tc>
        <w:tc>
          <w:tcPr>
            <w:tcW w:w="1213" w:type="dxa"/>
            <w:noWrap/>
          </w:tcPr>
          <w:p w14:paraId="11C9D592" w14:textId="072A6634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991" w:type="dxa"/>
            <w:noWrap/>
          </w:tcPr>
          <w:p w14:paraId="07130F85" w14:textId="009F85DA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</w:tcPr>
          <w:p w14:paraId="01470DC1" w14:textId="02DEAF13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</w:tcPr>
          <w:p w14:paraId="1DE74D94" w14:textId="33EF2C31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E025B1" w:rsidRPr="00F12544" w14:paraId="65728E61" w14:textId="77777777" w:rsidTr="006004FD">
        <w:trPr>
          <w:trHeight w:val="315"/>
        </w:trPr>
        <w:tc>
          <w:tcPr>
            <w:tcW w:w="1508" w:type="dxa"/>
            <w:noWrap/>
          </w:tcPr>
          <w:p w14:paraId="561AD401" w14:textId="39A6AB2C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UC4</w:t>
            </w:r>
          </w:p>
        </w:tc>
        <w:tc>
          <w:tcPr>
            <w:tcW w:w="1457" w:type="dxa"/>
            <w:noWrap/>
          </w:tcPr>
          <w:p w14:paraId="5E441CDA" w14:textId="5312D454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Bio SB</w:t>
            </w:r>
          </w:p>
        </w:tc>
        <w:tc>
          <w:tcPr>
            <w:tcW w:w="1483" w:type="dxa"/>
            <w:noWrap/>
          </w:tcPr>
          <w:p w14:paraId="7613C603" w14:textId="146877CE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EP256</w:t>
            </w:r>
          </w:p>
        </w:tc>
        <w:tc>
          <w:tcPr>
            <w:tcW w:w="1213" w:type="dxa"/>
            <w:noWrap/>
          </w:tcPr>
          <w:p w14:paraId="6FA053BA" w14:textId="06C8D2C9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991" w:type="dxa"/>
            <w:noWrap/>
          </w:tcPr>
          <w:p w14:paraId="74B90379" w14:textId="614B1E4B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6)</w:t>
            </w:r>
          </w:p>
        </w:tc>
        <w:tc>
          <w:tcPr>
            <w:tcW w:w="1632" w:type="dxa"/>
            <w:noWrap/>
          </w:tcPr>
          <w:p w14:paraId="78C7315D" w14:textId="19D602B5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</w:tcPr>
          <w:p w14:paraId="0CBDB918" w14:textId="42329CF7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ytoplasmic</w:t>
            </w:r>
          </w:p>
        </w:tc>
      </w:tr>
      <w:tr w:rsidR="00E025B1" w:rsidRPr="00F12544" w14:paraId="5C28EC7D" w14:textId="77777777" w:rsidTr="006004FD">
        <w:trPr>
          <w:trHeight w:val="315"/>
        </w:trPr>
        <w:tc>
          <w:tcPr>
            <w:tcW w:w="1508" w:type="dxa"/>
            <w:noWrap/>
          </w:tcPr>
          <w:p w14:paraId="76CD1612" w14:textId="797EF952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TF-1</w:t>
            </w:r>
          </w:p>
        </w:tc>
        <w:tc>
          <w:tcPr>
            <w:tcW w:w="1457" w:type="dxa"/>
            <w:noWrap/>
          </w:tcPr>
          <w:p w14:paraId="34D4B3E4" w14:textId="78213EDC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BioCare</w:t>
            </w:r>
          </w:p>
        </w:tc>
        <w:tc>
          <w:tcPr>
            <w:tcW w:w="1483" w:type="dxa"/>
            <w:noWrap/>
          </w:tcPr>
          <w:p w14:paraId="5F05F556" w14:textId="2E757A74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SPT24</w:t>
            </w:r>
          </w:p>
        </w:tc>
        <w:tc>
          <w:tcPr>
            <w:tcW w:w="1213" w:type="dxa"/>
            <w:noWrap/>
          </w:tcPr>
          <w:p w14:paraId="02A1D756" w14:textId="6BE789C8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</w:tcPr>
          <w:p w14:paraId="15CEB1B9" w14:textId="0549E23D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  <w:r w:rsidR="002A192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noWrap/>
          </w:tcPr>
          <w:p w14:paraId="3584B185" w14:textId="38532C39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</w:tcPr>
          <w:p w14:paraId="3E9B0559" w14:textId="69D44DE3" w:rsidR="00E025B1" w:rsidRPr="00F12544" w:rsidRDefault="00E025B1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E025B1" w:rsidRPr="00F12544" w14:paraId="74F5E0E4" w14:textId="77777777" w:rsidTr="006004FD">
        <w:trPr>
          <w:trHeight w:val="315"/>
        </w:trPr>
        <w:tc>
          <w:tcPr>
            <w:tcW w:w="1508" w:type="dxa"/>
            <w:noWrap/>
          </w:tcPr>
          <w:p w14:paraId="29056A5A" w14:textId="5E4B010A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PC4</w:t>
            </w:r>
          </w:p>
        </w:tc>
        <w:tc>
          <w:tcPr>
            <w:tcW w:w="1457" w:type="dxa"/>
            <w:noWrap/>
          </w:tcPr>
          <w:p w14:paraId="4FCDCA99" w14:textId="586B83C3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eta Corpor</w:t>
            </w:r>
            <w:r w:rsidR="00E85E44">
              <w:rPr>
                <w:sz w:val="20"/>
                <w:szCs w:val="20"/>
                <w:lang w:val="en-US"/>
              </w:rPr>
              <w:t>ation</w:t>
            </w:r>
          </w:p>
        </w:tc>
        <w:tc>
          <w:tcPr>
            <w:tcW w:w="1483" w:type="dxa"/>
            <w:noWrap/>
          </w:tcPr>
          <w:p w14:paraId="24E2297F" w14:textId="7CABB330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-8</w:t>
            </w:r>
          </w:p>
        </w:tc>
        <w:tc>
          <w:tcPr>
            <w:tcW w:w="1213" w:type="dxa"/>
            <w:noWrap/>
          </w:tcPr>
          <w:p w14:paraId="135EC5C8" w14:textId="1E6ACE61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</w:tcPr>
          <w:p w14:paraId="35D63890" w14:textId="7802B1F1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</w:tcPr>
          <w:p w14:paraId="7644BAE9" w14:textId="4C15FC85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</w:tcPr>
          <w:p w14:paraId="45C36B3D" w14:textId="52D7B385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E025B1" w:rsidRPr="00F12544" w14:paraId="3A6C9DF5" w14:textId="77777777" w:rsidTr="006004FD">
        <w:trPr>
          <w:trHeight w:val="315"/>
        </w:trPr>
        <w:tc>
          <w:tcPr>
            <w:tcW w:w="1508" w:type="dxa"/>
            <w:noWrap/>
          </w:tcPr>
          <w:p w14:paraId="17C193F3" w14:textId="6912450B" w:rsidR="00E025B1" w:rsidRPr="00F12544" w:rsidRDefault="00E025B1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AIX</w:t>
            </w:r>
          </w:p>
        </w:tc>
        <w:tc>
          <w:tcPr>
            <w:tcW w:w="1457" w:type="dxa"/>
            <w:noWrap/>
          </w:tcPr>
          <w:p w14:paraId="78559456" w14:textId="54370F9C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vus Bio</w:t>
            </w:r>
          </w:p>
        </w:tc>
        <w:tc>
          <w:tcPr>
            <w:tcW w:w="1483" w:type="dxa"/>
            <w:noWrap/>
          </w:tcPr>
          <w:p w14:paraId="062896E4" w14:textId="50DF4670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clonal R</w:t>
            </w:r>
            <w:r w:rsidR="00E85E4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213" w:type="dxa"/>
            <w:noWrap/>
          </w:tcPr>
          <w:p w14:paraId="5E314ED1" w14:textId="43741AF1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600</w:t>
            </w:r>
          </w:p>
        </w:tc>
        <w:tc>
          <w:tcPr>
            <w:tcW w:w="991" w:type="dxa"/>
            <w:noWrap/>
          </w:tcPr>
          <w:p w14:paraId="24A9854A" w14:textId="59725F49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</w:tcPr>
          <w:p w14:paraId="166B27CD" w14:textId="0A329A0D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</w:tcPr>
          <w:p w14:paraId="27E294A1" w14:textId="6488AB99" w:rsidR="00E025B1" w:rsidRPr="00F12544" w:rsidRDefault="00502927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Membranous</w:t>
            </w:r>
          </w:p>
        </w:tc>
      </w:tr>
      <w:tr w:rsidR="008520FF" w:rsidRPr="00F12544" w14:paraId="6FDBD17F" w14:textId="77777777" w:rsidTr="006004FD">
        <w:trPr>
          <w:trHeight w:val="315"/>
        </w:trPr>
        <w:tc>
          <w:tcPr>
            <w:tcW w:w="1508" w:type="dxa"/>
            <w:noWrap/>
          </w:tcPr>
          <w:p w14:paraId="73F4A60E" w14:textId="002504B3" w:rsidR="008520FF" w:rsidRPr="00F12544" w:rsidRDefault="008520FF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lastRenderedPageBreak/>
              <w:t>CTLA4</w:t>
            </w:r>
          </w:p>
        </w:tc>
        <w:tc>
          <w:tcPr>
            <w:tcW w:w="1457" w:type="dxa"/>
            <w:noWrap/>
          </w:tcPr>
          <w:p w14:paraId="0B935010" w14:textId="2732031F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 SB</w:t>
            </w:r>
          </w:p>
        </w:tc>
        <w:tc>
          <w:tcPr>
            <w:tcW w:w="1483" w:type="dxa"/>
            <w:noWrap/>
          </w:tcPr>
          <w:p w14:paraId="2D733BB9" w14:textId="44AE89AA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SB - 88</w:t>
            </w:r>
          </w:p>
        </w:tc>
        <w:tc>
          <w:tcPr>
            <w:tcW w:w="1213" w:type="dxa"/>
            <w:noWrap/>
          </w:tcPr>
          <w:p w14:paraId="38C6EDBE" w14:textId="76E418F8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25</w:t>
            </w:r>
          </w:p>
        </w:tc>
        <w:tc>
          <w:tcPr>
            <w:tcW w:w="991" w:type="dxa"/>
            <w:noWrap/>
          </w:tcPr>
          <w:p w14:paraId="429B5B14" w14:textId="279ED69C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noWrap/>
          </w:tcPr>
          <w:p w14:paraId="5D01EBED" w14:textId="5E74AF79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</w:tcPr>
          <w:p w14:paraId="2DC4BEE3" w14:textId="3D7C9158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branous and cytoplasmic</w:t>
            </w:r>
          </w:p>
        </w:tc>
      </w:tr>
      <w:tr w:rsidR="008520FF" w:rsidRPr="00F12544" w14:paraId="39149A61" w14:textId="77777777" w:rsidTr="006004FD">
        <w:trPr>
          <w:trHeight w:val="315"/>
        </w:trPr>
        <w:tc>
          <w:tcPr>
            <w:tcW w:w="1508" w:type="dxa"/>
            <w:noWrap/>
          </w:tcPr>
          <w:p w14:paraId="5F00D678" w14:textId="6EE0B562" w:rsidR="008520FF" w:rsidRPr="00F12544" w:rsidRDefault="008520FF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TEN</w:t>
            </w:r>
          </w:p>
        </w:tc>
        <w:tc>
          <w:tcPr>
            <w:tcW w:w="1457" w:type="dxa"/>
            <w:noWrap/>
          </w:tcPr>
          <w:p w14:paraId="3E3091A3" w14:textId="0B720C8F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83" w:type="dxa"/>
            <w:noWrap/>
          </w:tcPr>
          <w:p w14:paraId="684FDE19" w14:textId="290D4493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6H2.1</w:t>
            </w:r>
          </w:p>
        </w:tc>
        <w:tc>
          <w:tcPr>
            <w:tcW w:w="1213" w:type="dxa"/>
            <w:noWrap/>
          </w:tcPr>
          <w:p w14:paraId="5B0854A6" w14:textId="7D0C8F9E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</w:tcPr>
          <w:p w14:paraId="69A44FE6" w14:textId="65EEA6E5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</w:tcPr>
          <w:p w14:paraId="5F9A2476" w14:textId="0F857AD5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</w:tcPr>
          <w:p w14:paraId="3775B103" w14:textId="0EC5F67A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ytoplasmic and nuclear</w:t>
            </w:r>
          </w:p>
        </w:tc>
      </w:tr>
      <w:tr w:rsidR="008520FF" w:rsidRPr="00F12544" w14:paraId="2B0D74A1" w14:textId="77777777" w:rsidTr="006004FD">
        <w:trPr>
          <w:trHeight w:val="315"/>
        </w:trPr>
        <w:tc>
          <w:tcPr>
            <w:tcW w:w="1508" w:type="dxa"/>
            <w:noWrap/>
          </w:tcPr>
          <w:p w14:paraId="6673505B" w14:textId="5B8D6988" w:rsidR="008520FF" w:rsidRPr="00F12544" w:rsidRDefault="008520FF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HER2 </w:t>
            </w:r>
          </w:p>
        </w:tc>
        <w:tc>
          <w:tcPr>
            <w:tcW w:w="1457" w:type="dxa"/>
            <w:noWrap/>
          </w:tcPr>
          <w:p w14:paraId="70DE9A15" w14:textId="5B165D9F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he</w:t>
            </w:r>
          </w:p>
        </w:tc>
        <w:tc>
          <w:tcPr>
            <w:tcW w:w="1483" w:type="dxa"/>
            <w:noWrap/>
          </w:tcPr>
          <w:p w14:paraId="26CA0E78" w14:textId="04128717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13" w:type="dxa"/>
            <w:noWrap/>
          </w:tcPr>
          <w:p w14:paraId="3099C85E" w14:textId="55D5272A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TU</w:t>
            </w:r>
          </w:p>
        </w:tc>
        <w:tc>
          <w:tcPr>
            <w:tcW w:w="991" w:type="dxa"/>
            <w:noWrap/>
          </w:tcPr>
          <w:p w14:paraId="16A88F86" w14:textId="6D4C5DBB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noWrap/>
          </w:tcPr>
          <w:p w14:paraId="5B96C532" w14:textId="25B4C938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Ultra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</w:tcPr>
          <w:p w14:paraId="4217EDE0" w14:textId="23982D9B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branous</w:t>
            </w:r>
          </w:p>
        </w:tc>
      </w:tr>
      <w:tr w:rsidR="008520FF" w:rsidRPr="00F12544" w14:paraId="3DBD9D11" w14:textId="77777777" w:rsidTr="006004FD">
        <w:trPr>
          <w:trHeight w:val="315"/>
        </w:trPr>
        <w:tc>
          <w:tcPr>
            <w:tcW w:w="1508" w:type="dxa"/>
            <w:noWrap/>
          </w:tcPr>
          <w:p w14:paraId="3E401E8D" w14:textId="2DD4DF44" w:rsidR="008520FF" w:rsidRPr="00F12544" w:rsidRDefault="008520FF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D-L1</w:t>
            </w:r>
          </w:p>
        </w:tc>
        <w:tc>
          <w:tcPr>
            <w:tcW w:w="1457" w:type="dxa"/>
            <w:noWrap/>
          </w:tcPr>
          <w:p w14:paraId="3CE0EDCD" w14:textId="5A86091F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83" w:type="dxa"/>
            <w:noWrap/>
          </w:tcPr>
          <w:p w14:paraId="1C0F9E80" w14:textId="6318C6CC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C3</w:t>
            </w:r>
          </w:p>
        </w:tc>
        <w:tc>
          <w:tcPr>
            <w:tcW w:w="1213" w:type="dxa"/>
            <w:noWrap/>
          </w:tcPr>
          <w:p w14:paraId="1E4063DA" w14:textId="488F6676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40</w:t>
            </w:r>
          </w:p>
        </w:tc>
        <w:tc>
          <w:tcPr>
            <w:tcW w:w="991" w:type="dxa"/>
            <w:noWrap/>
          </w:tcPr>
          <w:p w14:paraId="27436362" w14:textId="405A9B5A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32" w:type="dxa"/>
            <w:noWrap/>
          </w:tcPr>
          <w:p w14:paraId="5F48817D" w14:textId="6D512735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</w:tcPr>
          <w:p w14:paraId="7B9C7EE9" w14:textId="5D5A01C8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branous and cytoplasmic</w:t>
            </w:r>
          </w:p>
        </w:tc>
      </w:tr>
      <w:tr w:rsidR="008520FF" w:rsidRPr="00F12544" w14:paraId="3D478703" w14:textId="77777777" w:rsidTr="006004FD">
        <w:trPr>
          <w:trHeight w:val="315"/>
        </w:trPr>
        <w:tc>
          <w:tcPr>
            <w:tcW w:w="1508" w:type="dxa"/>
            <w:noWrap/>
          </w:tcPr>
          <w:p w14:paraId="2E3F68B9" w14:textId="6103344A" w:rsidR="008520FF" w:rsidRPr="00F12544" w:rsidRDefault="008520FF" w:rsidP="00E025B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LH1</w:t>
            </w:r>
          </w:p>
        </w:tc>
        <w:tc>
          <w:tcPr>
            <w:tcW w:w="1457" w:type="dxa"/>
            <w:noWrap/>
          </w:tcPr>
          <w:p w14:paraId="51A148FD" w14:textId="52F9E488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83" w:type="dxa"/>
            <w:noWrap/>
          </w:tcPr>
          <w:p w14:paraId="3379EC33" w14:textId="57C11397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 05</w:t>
            </w:r>
          </w:p>
        </w:tc>
        <w:tc>
          <w:tcPr>
            <w:tcW w:w="1213" w:type="dxa"/>
            <w:noWrap/>
          </w:tcPr>
          <w:p w14:paraId="676735A5" w14:textId="25196E0F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TU</w:t>
            </w:r>
          </w:p>
        </w:tc>
        <w:tc>
          <w:tcPr>
            <w:tcW w:w="991" w:type="dxa"/>
            <w:noWrap/>
          </w:tcPr>
          <w:p w14:paraId="7D81E1F7" w14:textId="5BA005FF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</w:tcPr>
          <w:p w14:paraId="7AC6B790" w14:textId="2512EB98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+ Linker</w:t>
            </w:r>
          </w:p>
        </w:tc>
        <w:tc>
          <w:tcPr>
            <w:tcW w:w="1417" w:type="dxa"/>
            <w:noWrap/>
          </w:tcPr>
          <w:p w14:paraId="347D12D0" w14:textId="61E4E588" w:rsidR="008520FF" w:rsidRPr="00F12544" w:rsidRDefault="008520FF" w:rsidP="00E025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8520FF" w:rsidRPr="00F12544" w14:paraId="4C9B95C0" w14:textId="77777777" w:rsidTr="006004FD">
        <w:trPr>
          <w:trHeight w:val="327"/>
        </w:trPr>
        <w:tc>
          <w:tcPr>
            <w:tcW w:w="1508" w:type="dxa"/>
            <w:noWrap/>
          </w:tcPr>
          <w:p w14:paraId="7C134292" w14:textId="25467EE8" w:rsidR="008520FF" w:rsidRPr="00F12544" w:rsidRDefault="008520FF" w:rsidP="00C54A9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MS2</w:t>
            </w:r>
          </w:p>
        </w:tc>
        <w:tc>
          <w:tcPr>
            <w:tcW w:w="1457" w:type="dxa"/>
            <w:noWrap/>
          </w:tcPr>
          <w:p w14:paraId="09EDDBFF" w14:textId="1C7F3E5C" w:rsidR="008520FF" w:rsidRPr="00F12544" w:rsidRDefault="008520FF" w:rsidP="00C54A91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83" w:type="dxa"/>
            <w:noWrap/>
          </w:tcPr>
          <w:p w14:paraId="051D69FB" w14:textId="58880C1D" w:rsidR="008520FF" w:rsidRPr="00F12544" w:rsidRDefault="008520FF" w:rsidP="00C54A9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 51</w:t>
            </w:r>
          </w:p>
        </w:tc>
        <w:tc>
          <w:tcPr>
            <w:tcW w:w="1213" w:type="dxa"/>
            <w:noWrap/>
          </w:tcPr>
          <w:p w14:paraId="54777954" w14:textId="76459351" w:rsidR="008520FF" w:rsidRPr="00F12544" w:rsidRDefault="008520FF" w:rsidP="00C54A9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TU</w:t>
            </w:r>
          </w:p>
        </w:tc>
        <w:tc>
          <w:tcPr>
            <w:tcW w:w="991" w:type="dxa"/>
            <w:noWrap/>
          </w:tcPr>
          <w:p w14:paraId="06767FBC" w14:textId="66318202" w:rsidR="008520FF" w:rsidRPr="00F12544" w:rsidRDefault="008520FF" w:rsidP="00C54A91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</w:tcPr>
          <w:p w14:paraId="0B0EF836" w14:textId="2F90B0DC" w:rsidR="008520FF" w:rsidRPr="00F12544" w:rsidRDefault="008520FF" w:rsidP="00C54A91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+ Linker</w:t>
            </w:r>
          </w:p>
        </w:tc>
        <w:tc>
          <w:tcPr>
            <w:tcW w:w="1417" w:type="dxa"/>
            <w:noWrap/>
          </w:tcPr>
          <w:p w14:paraId="5854E9D6" w14:textId="5CDDB16D" w:rsidR="008520FF" w:rsidRPr="00F12544" w:rsidRDefault="008520FF" w:rsidP="00C54A9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8520FF" w:rsidRPr="00F12544" w14:paraId="703901B4" w14:textId="77777777" w:rsidTr="006004FD">
        <w:trPr>
          <w:trHeight w:val="327"/>
        </w:trPr>
        <w:tc>
          <w:tcPr>
            <w:tcW w:w="1508" w:type="dxa"/>
            <w:noWrap/>
          </w:tcPr>
          <w:p w14:paraId="25ED1411" w14:textId="3FEC83B4" w:rsidR="008520FF" w:rsidRDefault="008520FF" w:rsidP="007029EC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SH2</w:t>
            </w:r>
          </w:p>
        </w:tc>
        <w:tc>
          <w:tcPr>
            <w:tcW w:w="1457" w:type="dxa"/>
            <w:noWrap/>
          </w:tcPr>
          <w:p w14:paraId="13278A53" w14:textId="6F8579D0" w:rsidR="008520FF" w:rsidRPr="00F12544" w:rsidRDefault="008520FF" w:rsidP="007029E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83" w:type="dxa"/>
            <w:noWrap/>
          </w:tcPr>
          <w:p w14:paraId="6EF243D4" w14:textId="6E9F1034" w:rsidR="008520FF" w:rsidRPr="00F12544" w:rsidRDefault="008520FF" w:rsidP="007029E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 11</w:t>
            </w:r>
          </w:p>
        </w:tc>
        <w:tc>
          <w:tcPr>
            <w:tcW w:w="1213" w:type="dxa"/>
            <w:noWrap/>
          </w:tcPr>
          <w:p w14:paraId="5F210643" w14:textId="673D8D9B" w:rsidR="008520FF" w:rsidRPr="00F12544" w:rsidRDefault="008520FF" w:rsidP="007029E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TU</w:t>
            </w:r>
          </w:p>
        </w:tc>
        <w:tc>
          <w:tcPr>
            <w:tcW w:w="991" w:type="dxa"/>
            <w:noWrap/>
          </w:tcPr>
          <w:p w14:paraId="10FA2810" w14:textId="3F6E50BF" w:rsidR="008520FF" w:rsidRPr="00F12544" w:rsidRDefault="008520FF" w:rsidP="007029EC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</w:tcPr>
          <w:p w14:paraId="67DF9A9E" w14:textId="3C3B7713" w:rsidR="008520FF" w:rsidRPr="00F12544" w:rsidRDefault="008520FF" w:rsidP="007029EC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+ Linker</w:t>
            </w:r>
          </w:p>
        </w:tc>
        <w:tc>
          <w:tcPr>
            <w:tcW w:w="1417" w:type="dxa"/>
            <w:noWrap/>
          </w:tcPr>
          <w:p w14:paraId="083B9112" w14:textId="5053F66F" w:rsidR="008520FF" w:rsidRPr="00F12544" w:rsidRDefault="008520FF" w:rsidP="007029E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8520FF" w:rsidRPr="00F12544" w14:paraId="17FC31F6" w14:textId="77777777" w:rsidTr="006004FD">
        <w:trPr>
          <w:trHeight w:val="327"/>
        </w:trPr>
        <w:tc>
          <w:tcPr>
            <w:tcW w:w="1508" w:type="dxa"/>
            <w:noWrap/>
          </w:tcPr>
          <w:p w14:paraId="56035000" w14:textId="4021D4B2" w:rsidR="008520FF" w:rsidRDefault="008520FF" w:rsidP="007029EC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SH6</w:t>
            </w:r>
          </w:p>
        </w:tc>
        <w:tc>
          <w:tcPr>
            <w:tcW w:w="1457" w:type="dxa"/>
            <w:noWrap/>
          </w:tcPr>
          <w:p w14:paraId="5820E258" w14:textId="6CE9785E" w:rsidR="008520FF" w:rsidRPr="00F12544" w:rsidRDefault="008520FF" w:rsidP="007029E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 SB</w:t>
            </w:r>
          </w:p>
        </w:tc>
        <w:tc>
          <w:tcPr>
            <w:tcW w:w="1483" w:type="dxa"/>
            <w:noWrap/>
          </w:tcPr>
          <w:p w14:paraId="00983BB7" w14:textId="53BBA7D5" w:rsidR="008520FF" w:rsidRPr="00F12544" w:rsidRDefault="008520FF" w:rsidP="007029E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P49 </w:t>
            </w:r>
          </w:p>
        </w:tc>
        <w:tc>
          <w:tcPr>
            <w:tcW w:w="1213" w:type="dxa"/>
            <w:noWrap/>
          </w:tcPr>
          <w:p w14:paraId="6B37849D" w14:textId="61226F9E" w:rsidR="008520FF" w:rsidRPr="00F12544" w:rsidRDefault="008520FF" w:rsidP="007029E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991" w:type="dxa"/>
            <w:noWrap/>
          </w:tcPr>
          <w:p w14:paraId="4BE77086" w14:textId="0120E70E" w:rsidR="008520FF" w:rsidRPr="00F12544" w:rsidRDefault="008520FF" w:rsidP="007029EC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</w:tcPr>
          <w:p w14:paraId="08D4A2DE" w14:textId="274AAB13" w:rsidR="008520FF" w:rsidRPr="00F12544" w:rsidRDefault="008520FF" w:rsidP="007029EC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+ Linker</w:t>
            </w:r>
          </w:p>
        </w:tc>
        <w:tc>
          <w:tcPr>
            <w:tcW w:w="1417" w:type="dxa"/>
            <w:noWrap/>
          </w:tcPr>
          <w:p w14:paraId="6078DE7C" w14:textId="7691C4ED" w:rsidR="008520FF" w:rsidRPr="00F12544" w:rsidRDefault="008520FF" w:rsidP="007029E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</w:t>
            </w:r>
          </w:p>
        </w:tc>
      </w:tr>
    </w:tbl>
    <w:p w14:paraId="06D7E48D" w14:textId="77777777" w:rsidR="00B72D06" w:rsidRPr="00B72D06" w:rsidRDefault="00B72D06">
      <w:pPr>
        <w:rPr>
          <w:sz w:val="24"/>
          <w:szCs w:val="24"/>
          <w:u w:val="single"/>
        </w:rPr>
      </w:pPr>
    </w:p>
    <w:p w14:paraId="5DCEA8C6" w14:textId="77777777" w:rsidR="00B72D06" w:rsidRDefault="00B72D06"/>
    <w:sectPr w:rsidR="00B72D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D06"/>
    <w:rsid w:val="000E0188"/>
    <w:rsid w:val="00127E12"/>
    <w:rsid w:val="002A1923"/>
    <w:rsid w:val="00440EF6"/>
    <w:rsid w:val="00455D1E"/>
    <w:rsid w:val="00502927"/>
    <w:rsid w:val="00552F67"/>
    <w:rsid w:val="006004FD"/>
    <w:rsid w:val="007029EC"/>
    <w:rsid w:val="007D482B"/>
    <w:rsid w:val="008520FF"/>
    <w:rsid w:val="008E51C5"/>
    <w:rsid w:val="009E38F0"/>
    <w:rsid w:val="00B72D06"/>
    <w:rsid w:val="00C54A91"/>
    <w:rsid w:val="00D54A2A"/>
    <w:rsid w:val="00E025B1"/>
    <w:rsid w:val="00E85E44"/>
    <w:rsid w:val="00F5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F0253"/>
  <w15:chartTrackingRefBased/>
  <w15:docId w15:val="{2EAD48C5-0A05-45AF-A6FC-2389EC62B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B72D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127E1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127E1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127E12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127E1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127E12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27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27E12"/>
    <w:rPr>
      <w:rFonts w:ascii="Segoe UI" w:hAnsi="Segoe UI" w:cs="Segoe UI"/>
      <w:sz w:val="18"/>
      <w:szCs w:val="18"/>
    </w:rPr>
  </w:style>
  <w:style w:type="paragraph" w:styleId="Revize">
    <w:name w:val="Revision"/>
    <w:hidden/>
    <w:uiPriority w:val="99"/>
    <w:semiHidden/>
    <w:rsid w:val="00440E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8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40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afanda Adam, MUDr.</dc:creator>
  <cp:keywords/>
  <dc:description/>
  <cp:lastModifiedBy>Němejcová Kristýna, doc. MUDr. Ph.D.</cp:lastModifiedBy>
  <cp:revision>8</cp:revision>
  <dcterms:created xsi:type="dcterms:W3CDTF">2024-04-15T13:21:00Z</dcterms:created>
  <dcterms:modified xsi:type="dcterms:W3CDTF">2024-09-25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04-08T12:32:05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0aa36940-7100-421d-8f23-a619c10af1d4</vt:lpwstr>
  </property>
  <property fmtid="{D5CDD505-2E9C-101B-9397-08002B2CF9AE}" pid="8" name="MSIP_Label_2063cd7f-2d21-486a-9f29-9c1683fdd175_ContentBits">
    <vt:lpwstr>0</vt:lpwstr>
  </property>
</Properties>
</file>